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4792" w:type="dxa"/>
        <w:tblLayout w:type="fixed"/>
        <w:tblLook w:val="04A0" w:firstRow="1" w:lastRow="0" w:firstColumn="1" w:lastColumn="0" w:noHBand="0" w:noVBand="1"/>
      </w:tblPr>
      <w:tblGrid>
        <w:gridCol w:w="1419"/>
        <w:gridCol w:w="669"/>
        <w:gridCol w:w="1174"/>
        <w:gridCol w:w="1275"/>
        <w:gridCol w:w="1134"/>
        <w:gridCol w:w="1134"/>
        <w:gridCol w:w="1276"/>
        <w:gridCol w:w="1276"/>
        <w:gridCol w:w="1276"/>
        <w:gridCol w:w="1559"/>
        <w:gridCol w:w="2600"/>
      </w:tblGrid>
      <w:tr w:rsidR="00D012FD" w:rsidRPr="00D904FA" w14:paraId="19A8988C" w14:textId="0897C8B1" w:rsidTr="00803CBA">
        <w:trPr>
          <w:trHeight w:val="508"/>
        </w:trPr>
        <w:tc>
          <w:tcPr>
            <w:tcW w:w="1419" w:type="dxa"/>
            <w:shd w:val="clear" w:color="auto" w:fill="D9D9D9" w:themeFill="background1" w:themeFillShade="D9"/>
          </w:tcPr>
          <w:p w14:paraId="35611257" w14:textId="77777777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rst Author</w:t>
            </w:r>
          </w:p>
          <w:p w14:paraId="1237C8DF" w14:textId="76CA4E4E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 year</w:t>
            </w:r>
          </w:p>
        </w:tc>
        <w:tc>
          <w:tcPr>
            <w:tcW w:w="669" w:type="dxa"/>
            <w:shd w:val="clear" w:color="auto" w:fill="auto"/>
          </w:tcPr>
          <w:p w14:paraId="11BF8425" w14:textId="5090169B" w:rsidR="00DB3E3B" w:rsidRPr="00D904FA" w:rsidRDefault="00D012FD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14:paraId="4F217D03" w14:textId="73078424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nsity</w:t>
            </w:r>
          </w:p>
          <w:p w14:paraId="7B3D442F" w14:textId="726EA912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in MED)</w:t>
            </w:r>
          </w:p>
        </w:tc>
        <w:tc>
          <w:tcPr>
            <w:tcW w:w="1275" w:type="dxa"/>
            <w:shd w:val="clear" w:color="auto" w:fill="auto"/>
          </w:tcPr>
          <w:p w14:paraId="26345E4C" w14:textId="368E33F0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V-B Radiation Area (cm</w:t>
            </w:r>
            <w:r w:rsidRPr="00D904FA"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  <w:lang w:val="en-GB"/>
              </w:rPr>
              <w:t>2</w:t>
            </w: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E5D6D0" w14:textId="77777777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HA area (cm</w:t>
            </w:r>
            <w:r w:rsidRPr="00D904FA"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  <w:lang w:val="en-GB"/>
              </w:rPr>
              <w:t>2</w:t>
            </w: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082638B" w14:textId="6B52D641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MA area (cm</w:t>
            </w:r>
            <w:r w:rsidRPr="00D904FA"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  <w:lang w:val="en-GB"/>
              </w:rPr>
              <w:t>2</w:t>
            </w: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6ECCB2" w14:textId="0971DEF0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lay of max effect (hours)</w:t>
            </w:r>
          </w:p>
        </w:tc>
        <w:tc>
          <w:tcPr>
            <w:tcW w:w="1276" w:type="dxa"/>
            <w:shd w:val="clear" w:color="auto" w:fill="auto"/>
          </w:tcPr>
          <w:p w14:paraId="05AF880F" w14:textId="77777777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</w:t>
            </w:r>
            <w:proofErr w:type="spellEnd"/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of the 2HA (hours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034E30" w14:textId="3664FD4E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ponders (%)</w:t>
            </w:r>
          </w:p>
        </w:tc>
        <w:tc>
          <w:tcPr>
            <w:tcW w:w="1559" w:type="dxa"/>
            <w:shd w:val="clear" w:color="auto" w:fill="auto"/>
          </w:tcPr>
          <w:p w14:paraId="2BDB5DC2" w14:textId="5BEF0E64" w:rsidR="00DB3E3B" w:rsidRPr="00D904FA" w:rsidRDefault="00DB3E3B" w:rsidP="005F0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atial Amplification index*</w:t>
            </w:r>
          </w:p>
        </w:tc>
        <w:tc>
          <w:tcPr>
            <w:tcW w:w="2600" w:type="dxa"/>
            <w:shd w:val="clear" w:color="auto" w:fill="D9D9D9" w:themeFill="background1" w:themeFillShade="D9"/>
          </w:tcPr>
          <w:p w14:paraId="41FAE287" w14:textId="17D481DE" w:rsidR="00DB3E3B" w:rsidRPr="00D904FA" w:rsidRDefault="00DB3E3B" w:rsidP="005F0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arma intervention</w:t>
            </w:r>
          </w:p>
        </w:tc>
      </w:tr>
      <w:tr w:rsidR="00D012FD" w:rsidRPr="00D904FA" w14:paraId="0D8CE9D7" w14:textId="50D11FAC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3F0E7C2" w14:textId="785C6029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Arendt-Nielsen 2016 </w:t>
            </w:r>
          </w:p>
        </w:tc>
        <w:tc>
          <w:tcPr>
            <w:tcW w:w="669" w:type="dxa"/>
            <w:shd w:val="clear" w:color="auto" w:fill="auto"/>
          </w:tcPr>
          <w:p w14:paraId="6D63BF13" w14:textId="31D0F32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37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6A63AC2" w14:textId="618C00C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EE1AEA" w14:textId="1E067C2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2.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17694D" w14:textId="04A926D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FD9A0F2" w14:textId="5945A92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E2F9134" w14:textId="5531BAD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E256C0" w14:textId="3491B28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.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326DBF1" w14:textId="458E661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07E5F" w14:textId="565CA76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01B8E008" w14:textId="4153C23D" w:rsidR="00DB3E3B" w:rsidRPr="00D904FA" w:rsidRDefault="000E0E60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en-US"/>
              </w:rPr>
              <w:t>-</w:t>
            </w:r>
          </w:p>
        </w:tc>
      </w:tr>
      <w:tr w:rsidR="00D012FD" w:rsidRPr="00D904FA" w14:paraId="664B4468" w14:textId="2C773E84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1F3A316" w14:textId="0AE1FC09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O'neil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5</w:t>
            </w:r>
          </w:p>
        </w:tc>
        <w:tc>
          <w:tcPr>
            <w:tcW w:w="669" w:type="dxa"/>
            <w:shd w:val="clear" w:color="auto" w:fill="auto"/>
          </w:tcPr>
          <w:p w14:paraId="2E56B877" w14:textId="732D0CF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4FEF8160" w14:textId="3F0CA84C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247451" w14:textId="2ABE8B6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.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5B9E259" w14:textId="22B3551B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264D6468" w14:textId="40D4B30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72D5BC8" w14:textId="0B0051C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6CD45" w14:textId="2267974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59D79B9" w14:textId="3D6F40E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3AE1C" w14:textId="6E652386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8.36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75A61CDA" w14:textId="0AC2CB78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</w:tr>
      <w:tr w:rsidR="00D012FD" w:rsidRPr="00D904FA" w14:paraId="12A5D2B9" w14:textId="00ADD24F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08C3A9F" w14:textId="1A8E918E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Besson 2015</w:t>
            </w:r>
          </w:p>
        </w:tc>
        <w:tc>
          <w:tcPr>
            <w:tcW w:w="669" w:type="dxa"/>
            <w:shd w:val="clear" w:color="auto" w:fill="auto"/>
          </w:tcPr>
          <w:p w14:paraId="495233D3" w14:textId="7A44DD9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2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719B0CAD" w14:textId="39D02288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91F9B5" w14:textId="05A735E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6.2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8B7B4B" w14:textId="1CAF746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1.5</w:t>
            </w:r>
          </w:p>
        </w:tc>
        <w:tc>
          <w:tcPr>
            <w:tcW w:w="1134" w:type="dxa"/>
            <w:vAlign w:val="center"/>
          </w:tcPr>
          <w:p w14:paraId="7CA4B249" w14:textId="49A80350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005A497" w14:textId="0211B6F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88257A" w14:textId="73CB5D1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126D06" w14:textId="4421E04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ED3F64" w14:textId="542851B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.38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769BE99" w14:textId="49599FB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Clobazam</w:t>
            </w:r>
            <w:proofErr w:type="spellEnd"/>
            <w:r w:rsidR="004C00C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 (+)</w:t>
            </w:r>
          </w:p>
        </w:tc>
      </w:tr>
      <w:tr w:rsidR="00D012FD" w:rsidRPr="00D904FA" w14:paraId="23A7903B" w14:textId="1EC1B945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E91AC30" w14:textId="6A72B579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Vecchio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5</w:t>
            </w:r>
          </w:p>
        </w:tc>
        <w:tc>
          <w:tcPr>
            <w:tcW w:w="669" w:type="dxa"/>
            <w:shd w:val="clear" w:color="auto" w:fill="auto"/>
          </w:tcPr>
          <w:p w14:paraId="1E456860" w14:textId="03B2509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6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7C1E8B0" w14:textId="50330646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4FA874" w14:textId="6C527D5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052518" w14:textId="2866F0D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6.8</w:t>
            </w:r>
          </w:p>
        </w:tc>
        <w:tc>
          <w:tcPr>
            <w:tcW w:w="1134" w:type="dxa"/>
            <w:vAlign w:val="center"/>
          </w:tcPr>
          <w:p w14:paraId="44066A84" w14:textId="3CC4A37D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D6CF76A" w14:textId="5558A031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5C7459" w14:textId="2883709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E8682D" w14:textId="02F03B0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F16B21" w14:textId="6A34925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40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08ED4833" w14:textId="5FFC706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  <w:tr w:rsidR="00D012FD" w:rsidRPr="00D904FA" w14:paraId="06FC448C" w14:textId="11F78A3C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6E54E698" w14:textId="4DA8C856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Vecchio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4</w:t>
            </w:r>
          </w:p>
        </w:tc>
        <w:tc>
          <w:tcPr>
            <w:tcW w:w="669" w:type="dxa"/>
            <w:shd w:val="clear" w:color="auto" w:fill="auto"/>
          </w:tcPr>
          <w:p w14:paraId="256D2987" w14:textId="7F33646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2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7DED743" w14:textId="0860D50A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ED7FD5" w14:textId="79CCF93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E6719B" w14:textId="31DF39C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09BE0E58" w14:textId="5EC0D8FC" w:rsidR="00DB3E3B" w:rsidRPr="00D904FA" w:rsidRDefault="00DB3E3B" w:rsidP="00DB3E3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6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5A0EE59" w14:textId="4531275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49829" w14:textId="4E4A79A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1AE2FD7" w14:textId="55165DB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E27DD" w14:textId="3B8ED4F0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607ED661" w14:textId="5152C943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  <w:tr w:rsidR="00D012FD" w:rsidRPr="00D904FA" w14:paraId="656EC677" w14:textId="7CF340BB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16DE5AB2" w14:textId="5F1A5BDD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Vecchio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4</w:t>
            </w:r>
          </w:p>
        </w:tc>
        <w:tc>
          <w:tcPr>
            <w:tcW w:w="669" w:type="dxa"/>
            <w:shd w:val="clear" w:color="auto" w:fill="auto"/>
          </w:tcPr>
          <w:p w14:paraId="49D262AC" w14:textId="7A28A13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24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7204125" w14:textId="09193092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264318" w14:textId="714946E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27E00A" w14:textId="4BA404D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336D4019" w14:textId="70827C8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4CAB055" w14:textId="5B38F71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B7868" w14:textId="7E8D0C1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4A70B38" w14:textId="56169A0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62A3A" w14:textId="718BCFB4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1B074743" w14:textId="48EBE5F7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  <w:tr w:rsidR="00D012FD" w:rsidRPr="00D904FA" w14:paraId="05DFD4C4" w14:textId="01459C9A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65C0A370" w14:textId="11431836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Rossler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3</w:t>
            </w:r>
          </w:p>
        </w:tc>
        <w:tc>
          <w:tcPr>
            <w:tcW w:w="669" w:type="dxa"/>
            <w:shd w:val="clear" w:color="auto" w:fill="auto"/>
          </w:tcPr>
          <w:p w14:paraId="33D2FE30" w14:textId="754E804F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406E4AC2" w14:textId="23DF64A6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7ECC21" w14:textId="287936B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3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CF09A2" w14:textId="0BC104B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2BE3748B" w14:textId="10551BA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1B17AD2" w14:textId="0140BEC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1A482" w14:textId="494AACE1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D0B704" w14:textId="6D0C660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09D93E" w14:textId="7C0EAA61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.33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66956974" w14:textId="5A04BF9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Lidocaine</w:t>
            </w:r>
            <w:proofErr w:type="spellEnd"/>
            <w:r w:rsidR="003433FC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 (-)</w:t>
            </w:r>
          </w:p>
        </w:tc>
      </w:tr>
      <w:tr w:rsidR="00D012FD" w:rsidRPr="00D904FA" w14:paraId="679D67F7" w14:textId="0CFB791C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6F205A1" w14:textId="56048ACF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>Mørch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 xml:space="preserve"> 2013</w:t>
            </w:r>
          </w:p>
        </w:tc>
        <w:tc>
          <w:tcPr>
            <w:tcW w:w="669" w:type="dxa"/>
            <w:shd w:val="clear" w:color="auto" w:fill="auto"/>
          </w:tcPr>
          <w:p w14:paraId="75BCA6AC" w14:textId="317D94B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1530F24" w14:textId="0CD66D06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3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4DFF07" w14:textId="53FEB79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9491149" w14:textId="0A56E6E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.5</w:t>
            </w:r>
          </w:p>
        </w:tc>
        <w:tc>
          <w:tcPr>
            <w:tcW w:w="1134" w:type="dxa"/>
            <w:vAlign w:val="center"/>
          </w:tcPr>
          <w:p w14:paraId="61648CF2" w14:textId="1CB7D3D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328DC62" w14:textId="4FFABE5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9B84A6" w14:textId="66D7456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63CC779" w14:textId="19363A2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D2768" w14:textId="1BAC2866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661F0AE" w14:textId="1B065C53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D012FD" w:rsidRPr="00D904FA" w14:paraId="776F4377" w14:textId="165AFDF5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1CAA6EDC" w14:textId="074E1413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Weinkauf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3</w:t>
            </w:r>
          </w:p>
        </w:tc>
        <w:tc>
          <w:tcPr>
            <w:tcW w:w="669" w:type="dxa"/>
            <w:shd w:val="clear" w:color="auto" w:fill="auto"/>
          </w:tcPr>
          <w:p w14:paraId="2BDCCE11" w14:textId="5F242AF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3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50DA3173" w14:textId="19213D00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3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B04D6F" w14:textId="06DF2AD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8E4AF0" w14:textId="3F996F1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134" w:type="dxa"/>
            <w:vAlign w:val="center"/>
          </w:tcPr>
          <w:p w14:paraId="6DEACF4A" w14:textId="482F688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9DD9AE6" w14:textId="697FFBC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C4EDB" w14:textId="72CA2D4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BA1794" w14:textId="4072039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275185" w14:textId="36969C35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3BCD6311" w14:textId="5BB6ACDC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D012FD" w:rsidRPr="00D904FA" w14:paraId="1CAB05A0" w14:textId="515E4C74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027C1882" w14:textId="5964CD74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Gustorff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3</w:t>
            </w:r>
          </w:p>
        </w:tc>
        <w:tc>
          <w:tcPr>
            <w:tcW w:w="669" w:type="dxa"/>
            <w:shd w:val="clear" w:color="auto" w:fill="auto"/>
          </w:tcPr>
          <w:p w14:paraId="39C8FCCD" w14:textId="17E0AD0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2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E971E89" w14:textId="1E0C0BED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5FA76F" w14:textId="6137B1A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9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0F2E02" w14:textId="32C6C94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5</w:t>
            </w:r>
          </w:p>
        </w:tc>
        <w:tc>
          <w:tcPr>
            <w:tcW w:w="1134" w:type="dxa"/>
            <w:vAlign w:val="center"/>
          </w:tcPr>
          <w:p w14:paraId="1FEB59D9" w14:textId="55678F01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064DDFE" w14:textId="641F4D7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45A3A6" w14:textId="03BF823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9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AA3D4AB" w14:textId="23EFF18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29B41" w14:textId="1BD5FBA9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.83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9A7F0B5" w14:textId="579690C1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D012FD" w:rsidRPr="00D904FA" w14:paraId="61010B3B" w14:textId="2ACA1F2E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68038C16" w14:textId="0B2ACFF5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Lorenzini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2</w:t>
            </w:r>
          </w:p>
        </w:tc>
        <w:tc>
          <w:tcPr>
            <w:tcW w:w="669" w:type="dxa"/>
            <w:shd w:val="clear" w:color="auto" w:fill="auto"/>
          </w:tcPr>
          <w:p w14:paraId="7BBD692D" w14:textId="662BE6A8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  <w:r w:rsidR="00920F56">
              <w:rPr>
                <w:rFonts w:ascii="Times New Roman" w:eastAsia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C78EEB7" w14:textId="7A9B8C56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ECF14A" w14:textId="4778106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5129CA" w14:textId="75AE969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1</w:t>
            </w:r>
          </w:p>
        </w:tc>
        <w:tc>
          <w:tcPr>
            <w:tcW w:w="1134" w:type="dxa"/>
            <w:vAlign w:val="center"/>
          </w:tcPr>
          <w:p w14:paraId="6936F727" w14:textId="2ED3810B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ABD1B99" w14:textId="22E2933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8A807" w14:textId="6257FC5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9B30083" w14:textId="4CC2685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7980D" w14:textId="3B696D30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.33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71AEFDE" w14:textId="137E5DF6" w:rsidR="00DB3E3B" w:rsidRPr="00D904FA" w:rsidRDefault="00920F56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Paraceta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Ketorol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(-)</w:t>
            </w:r>
          </w:p>
        </w:tc>
      </w:tr>
      <w:tr w:rsidR="00D012FD" w:rsidRPr="00D904FA" w14:paraId="24520170" w14:textId="4F70EE6A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0018AE7B" w14:textId="0478A44D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Ortner 2012</w:t>
            </w:r>
          </w:p>
        </w:tc>
        <w:tc>
          <w:tcPr>
            <w:tcW w:w="669" w:type="dxa"/>
            <w:shd w:val="clear" w:color="auto" w:fill="auto"/>
          </w:tcPr>
          <w:p w14:paraId="62E9E5BC" w14:textId="6D7EFD5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6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421F5974" w14:textId="53EBBC81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222047" w14:textId="3A2222F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3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A0B646" w14:textId="254A5FB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33A9762A" w14:textId="397EF26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47D678E" w14:textId="7CB4804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FAAFCB" w14:textId="233EF55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136C63A" w14:textId="47117DFE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F83DA" w14:textId="4AF37E3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3A773F63" w14:textId="175F3FA1" w:rsidR="00DB3E3B" w:rsidRPr="00D904FA" w:rsidRDefault="00B559E3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Paracetamol</w:t>
            </w:r>
            <w:proofErr w:type="spellEnd"/>
            <w:r w:rsidR="008D3FD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(+)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&amp; T</w:t>
            </w:r>
            <w:r w:rsidR="00DB3E3B"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ramadol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(+)</w:t>
            </w:r>
          </w:p>
        </w:tc>
      </w:tr>
      <w:tr w:rsidR="00D012FD" w:rsidRPr="00D904FA" w14:paraId="193E3C5C" w14:textId="0BC77B81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90DE4D9" w14:textId="2343DD97" w:rsidR="00DB3E3B" w:rsidRPr="00F75CE1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75CE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Rother</w:t>
            </w:r>
            <w:proofErr w:type="spellEnd"/>
            <w:r w:rsidRPr="00F75CE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7D3FE8CA" w14:textId="5ABE649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17D29156" w14:textId="1F9B4BA1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B040E" w14:textId="4C9CF8E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A7A0D0" w14:textId="3146F6A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134" w:type="dxa"/>
            <w:vAlign w:val="center"/>
          </w:tcPr>
          <w:p w14:paraId="7B22509E" w14:textId="56258772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7D11991" w14:textId="0726EB6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E8685" w14:textId="4156A86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B9B05" w14:textId="051B4AB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46EEA7" w14:textId="7A3DB91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7ED9C2BA" w14:textId="1CCBA83C" w:rsidR="00DB3E3B" w:rsidRPr="00D904FA" w:rsidRDefault="00DB3E3B" w:rsidP="00323F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D012FD" w:rsidRPr="00D904FA" w14:paraId="5323DCF1" w14:textId="031042A0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039E580A" w14:textId="311F2941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Lorenzini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11</w:t>
            </w:r>
          </w:p>
        </w:tc>
        <w:tc>
          <w:tcPr>
            <w:tcW w:w="669" w:type="dxa"/>
            <w:shd w:val="clear" w:color="auto" w:fill="auto"/>
          </w:tcPr>
          <w:p w14:paraId="283A1F62" w14:textId="42EFFD5E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</w:t>
            </w:r>
            <w:r w:rsidR="007F393D">
              <w:rPr>
                <w:rFonts w:ascii="Times New Roman" w:eastAsia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58D2B403" w14:textId="2B01B4DD" w:rsidR="00DB3E3B" w:rsidRPr="00D904FA" w:rsidRDefault="00DB3E3B" w:rsidP="00C03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EAA63F" w14:textId="712C299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27C6BA8" w14:textId="250BB2A4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1BC3D317" w14:textId="29D36AF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A3B021E" w14:textId="6E7BBB0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D1CEE" w14:textId="63004EA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BDB9CBE" w14:textId="030E5FB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90D66" w14:textId="3791DCD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.56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1D89AB7" w14:textId="6E7605A1" w:rsidR="00DB3E3B" w:rsidRPr="00D904FA" w:rsidRDefault="003433FC" w:rsidP="00323F5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NSAID (-)</w:t>
            </w:r>
          </w:p>
        </w:tc>
      </w:tr>
      <w:tr w:rsidR="00D012FD" w:rsidRPr="00D904FA" w14:paraId="2A56C811" w14:textId="0DB426DE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21DFF00E" w14:textId="6411E974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>Gustorff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 xml:space="preserve"> 2011</w:t>
            </w:r>
          </w:p>
        </w:tc>
        <w:tc>
          <w:tcPr>
            <w:tcW w:w="669" w:type="dxa"/>
            <w:shd w:val="clear" w:color="auto" w:fill="auto"/>
          </w:tcPr>
          <w:p w14:paraId="31FFBED2" w14:textId="65629F08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B485CB3" w14:textId="716EFBF4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18571D" w14:textId="0B0E0DD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3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2CCDA39" w14:textId="0A710D1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07</w:t>
            </w:r>
          </w:p>
        </w:tc>
        <w:tc>
          <w:tcPr>
            <w:tcW w:w="1134" w:type="dxa"/>
            <w:vAlign w:val="center"/>
          </w:tcPr>
          <w:p w14:paraId="26CCE27A" w14:textId="49477882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7DC98CB" w14:textId="4285EC7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E86A8" w14:textId="2727D19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7E08584" w14:textId="5979E3E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EF26B" w14:textId="431BEA92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.75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5343C899" w14:textId="7FA0F878" w:rsidR="00DB3E3B" w:rsidRPr="00D904FA" w:rsidRDefault="003433FC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Lidoca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(+)</w:t>
            </w:r>
          </w:p>
        </w:tc>
      </w:tr>
      <w:tr w:rsidR="00D012FD" w:rsidRPr="00D904FA" w14:paraId="343E86DE" w14:textId="6A736707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5E45FBCE" w14:textId="0FCECD4E" w:rsidR="00DB3E3B" w:rsidRPr="00D904FA" w:rsidRDefault="00DB3E3B" w:rsidP="00F575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>Andresen 2011</w:t>
            </w:r>
            <w:r w:rsidR="003433F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  <w:lang w:val="en-US"/>
              </w:rPr>
              <w:t>b</w:t>
            </w:r>
          </w:p>
        </w:tc>
        <w:tc>
          <w:tcPr>
            <w:tcW w:w="669" w:type="dxa"/>
            <w:shd w:val="clear" w:color="auto" w:fill="auto"/>
          </w:tcPr>
          <w:p w14:paraId="045A8069" w14:textId="1408141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1EFCED60" w14:textId="190F751A" w:rsidR="00DB3E3B" w:rsidRPr="00D904FA" w:rsidRDefault="00DB3E3B" w:rsidP="00164C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B5AAFE" w14:textId="66D5617E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C3AB70" w14:textId="297E43CA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7</w:t>
            </w:r>
          </w:p>
        </w:tc>
        <w:tc>
          <w:tcPr>
            <w:tcW w:w="1134" w:type="dxa"/>
            <w:vAlign w:val="center"/>
          </w:tcPr>
          <w:p w14:paraId="6A2BD953" w14:textId="17C82F5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E94B804" w14:textId="1D192EF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641A23" w14:textId="20A79053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D4BA2C1" w14:textId="5A1C65A0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AFB1A4" w14:textId="036ABA84" w:rsidR="00DB3E3B" w:rsidRPr="00D904FA" w:rsidRDefault="00DB3E3B" w:rsidP="003253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5.22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68446263" w14:textId="483BB15B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uprenorphine</w:t>
            </w:r>
            <w:proofErr w:type="spellEnd"/>
            <w:r w:rsidR="00B559E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-)</w:t>
            </w: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&amp; Fentanyl</w:t>
            </w:r>
            <w:r w:rsidR="00B559E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-)</w:t>
            </w:r>
          </w:p>
        </w:tc>
      </w:tr>
      <w:tr w:rsidR="00D012FD" w:rsidRPr="00D904FA" w14:paraId="77DBE9D7" w14:textId="227F70EB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1AF655B" w14:textId="15A2BC3C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Eisenach 2010</w:t>
            </w:r>
          </w:p>
        </w:tc>
        <w:tc>
          <w:tcPr>
            <w:tcW w:w="669" w:type="dxa"/>
            <w:shd w:val="clear" w:color="auto" w:fill="auto"/>
          </w:tcPr>
          <w:p w14:paraId="17C2CD96" w14:textId="14F72247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755A7F2" w14:textId="7BC48496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18A816" w14:textId="230A1C3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F51E2B" w14:textId="6BFB5CE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5BFF4CB6" w14:textId="02A3ED9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E935114" w14:textId="2F3D414F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9A570A" w14:textId="5A15D27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009EE54" w14:textId="64AD3E96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08E23C" w14:textId="063EDE2D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.22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0E1BB201" w14:textId="09760951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Ket</w:t>
            </w:r>
            <w:r w:rsidR="0075342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</w:t>
            </w: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olac</w:t>
            </w:r>
            <w:proofErr w:type="spellEnd"/>
            <w:r w:rsidR="003433FC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+)</w:t>
            </w:r>
          </w:p>
        </w:tc>
      </w:tr>
      <w:tr w:rsidR="00D012FD" w:rsidRPr="00D904FA" w14:paraId="4CC52DC3" w14:textId="5788808B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0373CCF" w14:textId="1F1C1135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Bishop 2009</w:t>
            </w:r>
          </w:p>
        </w:tc>
        <w:tc>
          <w:tcPr>
            <w:tcW w:w="669" w:type="dxa"/>
            <w:shd w:val="clear" w:color="auto" w:fill="auto"/>
          </w:tcPr>
          <w:p w14:paraId="26218244" w14:textId="67EABD8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E8F1F60" w14:textId="3D1F736A" w:rsidR="00DB3E3B" w:rsidRPr="00D904FA" w:rsidRDefault="00DB3E3B" w:rsidP="00C0387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3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B39A51" w14:textId="55E8D347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33D365" w14:textId="2527A618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C76C36D" w14:textId="5D3250B1" w:rsidR="00DB3E3B" w:rsidRPr="00D904FA" w:rsidRDefault="00DB3E3B" w:rsidP="00DB3E3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en-US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B41857D" w14:textId="6C2EDA3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ABDEF" w14:textId="1238BBA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0457C81" w14:textId="496DF96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C60BF2" w14:textId="2CF31255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AB82678" w14:textId="3C45C3EB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D012FD" w:rsidRPr="00D904FA" w14:paraId="15C1CD1C" w14:textId="75A8987E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43796C6E" w14:textId="12CCD5B4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Kraft 2008</w:t>
            </w:r>
          </w:p>
        </w:tc>
        <w:tc>
          <w:tcPr>
            <w:tcW w:w="669" w:type="dxa"/>
            <w:shd w:val="clear" w:color="auto" w:fill="auto"/>
          </w:tcPr>
          <w:p w14:paraId="0D116808" w14:textId="3376E088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FD0A371" w14:textId="502C9951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1B1888" w14:textId="4916866D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88F917" w14:textId="33A0681C" w:rsidR="00DB3E3B" w:rsidRPr="00D904FA" w:rsidRDefault="00DB3E3B" w:rsidP="00C0387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1151A10C" w14:textId="53FCD20F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C8BF79" w14:textId="53341D37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664FD0" w14:textId="2584095B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D10A3A5" w14:textId="1B05AEAD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62DCEA" w14:textId="04131256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5FEEFDE0" w14:textId="5D6903B0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annabi</w:t>
            </w:r>
            <w:r w:rsidR="003433FC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noid</w:t>
            </w:r>
            <w:proofErr w:type="spellEnd"/>
            <w:r w:rsidR="003433FC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-)</w:t>
            </w:r>
          </w:p>
        </w:tc>
      </w:tr>
      <w:tr w:rsidR="00D012FD" w:rsidRPr="00D904FA" w14:paraId="2E55F895" w14:textId="6E8E6DFD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46E66551" w14:textId="572F1DC0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Seifert 2008</w:t>
            </w:r>
          </w:p>
        </w:tc>
        <w:tc>
          <w:tcPr>
            <w:tcW w:w="669" w:type="dxa"/>
            <w:shd w:val="clear" w:color="auto" w:fill="auto"/>
          </w:tcPr>
          <w:p w14:paraId="22F8A6E4" w14:textId="7290831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8273E10" w14:textId="3366A1B3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84BF5B" w14:textId="48E710FF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ADF435" w14:textId="037BA2E4" w:rsidR="00DB3E3B" w:rsidRPr="00D904FA" w:rsidRDefault="00DB3E3B" w:rsidP="00C0387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1428196E" w14:textId="72B56C7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7E492E" w14:textId="039C099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A3ED4" w14:textId="55679C0F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FD9320C" w14:textId="440AD68C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61A079" w14:textId="6AB31D58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691E6729" w14:textId="03E9D5E6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D012FD" w:rsidRPr="00D904FA" w14:paraId="3914DB9D" w14:textId="4E689198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  <w:vAlign w:val="center"/>
          </w:tcPr>
          <w:p w14:paraId="332E2F91" w14:textId="459533E7" w:rsidR="00DB3E3B" w:rsidRPr="00D904FA" w:rsidRDefault="00DB3E3B" w:rsidP="0075342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Maihofner 20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04ACD0" w14:textId="2D02FB34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6AAE9" w14:textId="18EA99D8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79685" w14:textId="53C099F7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16390A" w14:textId="3AB6AD1D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62CF9E40" w14:textId="394EA7D8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E9734D6" w14:textId="0D1BFB7E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D2C77E" w14:textId="058BCEF8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3BE6C5" w14:textId="5F8FAA6D" w:rsidR="00DB3E3B" w:rsidRPr="00D904FA" w:rsidRDefault="00DB3E3B" w:rsidP="007534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0DDAD" w14:textId="258A097E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1CA65E2B" w14:textId="20BF5DAB" w:rsidR="00DB3E3B" w:rsidRPr="00D904FA" w:rsidRDefault="00DB3E3B" w:rsidP="0075342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yclooxygenase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inhibit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="003433FC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+)</w:t>
            </w:r>
          </w:p>
        </w:tc>
      </w:tr>
      <w:tr w:rsidR="00D012FD" w:rsidRPr="00D904FA" w14:paraId="3FACF371" w14:textId="35776B51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7039DE7E" w14:textId="07F50701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Sycha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06</w:t>
            </w:r>
          </w:p>
        </w:tc>
        <w:tc>
          <w:tcPr>
            <w:tcW w:w="669" w:type="dxa"/>
            <w:shd w:val="clear" w:color="auto" w:fill="auto"/>
          </w:tcPr>
          <w:p w14:paraId="41A11850" w14:textId="666BC38B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E8EFA" w14:textId="17318D16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2FE577" w14:textId="7FF2BD6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9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82B523" w14:textId="4834190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37.14</w:t>
            </w:r>
          </w:p>
        </w:tc>
        <w:tc>
          <w:tcPr>
            <w:tcW w:w="1134" w:type="dxa"/>
            <w:vAlign w:val="center"/>
          </w:tcPr>
          <w:p w14:paraId="05CE9D38" w14:textId="08071B3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6BCE51" w14:textId="51F6D82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6CD29" w14:textId="1E25B5AD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78963E9" w14:textId="145258B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 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AEB2C" w14:textId="449E69D8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.00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415CD825" w14:textId="3A7E390B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oxbot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 A</w:t>
            </w:r>
            <w:r w:rsidR="008D3FD6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-)</w:t>
            </w:r>
          </w:p>
        </w:tc>
      </w:tr>
      <w:tr w:rsidR="00D012FD" w:rsidRPr="00D904FA" w14:paraId="5AE1855F" w14:textId="21DCD57D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690404A6" w14:textId="0C7618B7" w:rsidR="00DB3E3B" w:rsidRPr="00D904FA" w:rsidRDefault="00DB3E3B" w:rsidP="00B86EA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Sycha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200</w:t>
            </w:r>
            <w:r w:rsidR="00B86E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69E0ACA3" w14:textId="4F399A8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4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B4BD2A3" w14:textId="4F7E119C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DCA6DB" w14:textId="66865998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9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FA1246" w14:textId="73ADBA60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78.74</w:t>
            </w:r>
          </w:p>
        </w:tc>
        <w:tc>
          <w:tcPr>
            <w:tcW w:w="1134" w:type="dxa"/>
            <w:vAlign w:val="center"/>
          </w:tcPr>
          <w:p w14:paraId="522AC9E3" w14:textId="59D92516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99BE4CB" w14:textId="62723366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A4FFA9" w14:textId="40AC48D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0F0CDE9" w14:textId="362233D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8437A" w14:textId="5DAF9ADE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.02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F6F247" w14:textId="68791DB8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Cox-2 </w:t>
            </w: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inhibit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.</w:t>
            </w:r>
            <w:r w:rsidR="003433FC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 (+)</w:t>
            </w:r>
          </w:p>
        </w:tc>
      </w:tr>
      <w:tr w:rsidR="00D012FD" w:rsidRPr="00D904FA" w14:paraId="550FC535" w14:textId="2FB96DC7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18C6767D" w14:textId="5F5ADF0D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lastRenderedPageBreak/>
              <w:t>Gustorff</w:t>
            </w:r>
            <w:proofErr w:type="spellEnd"/>
            <w:r w:rsidR="00B559E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</w:t>
            </w: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2004</w:t>
            </w:r>
            <w:r w:rsidR="00B559E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5430D951" w14:textId="6FEA8150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0DD5B5" w14:textId="0179B4C5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C866D" w14:textId="5A89E76B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DDF3C" w14:textId="5C298328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90.85</w:t>
            </w:r>
          </w:p>
        </w:tc>
        <w:tc>
          <w:tcPr>
            <w:tcW w:w="1134" w:type="dxa"/>
            <w:vAlign w:val="center"/>
          </w:tcPr>
          <w:p w14:paraId="030FA1FE" w14:textId="6CB62D4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D79E041" w14:textId="4E8FF0A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D072F" w14:textId="27B77EB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E2993BA" w14:textId="2F59953B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1537EF" w14:textId="6E9B496C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.64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77B538EA" w14:textId="3C2BD927" w:rsidR="00DB3E3B" w:rsidRPr="00D904FA" w:rsidRDefault="00B559E3" w:rsidP="00B86EA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Gabapentine (-) </w:t>
            </w:r>
            <w:proofErr w:type="spellStart"/>
            <w:r w:rsidR="00DB3E3B"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Remifentan</w:t>
            </w:r>
            <w:r w:rsidR="00B86EA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i</w:t>
            </w:r>
            <w:r w:rsidR="00DB3E3B"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 xml:space="preserve"> (+)</w:t>
            </w:r>
          </w:p>
        </w:tc>
      </w:tr>
      <w:tr w:rsidR="00D012FD" w:rsidRPr="00D904FA" w14:paraId="622F817A" w14:textId="7E55701A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590D65FB" w14:textId="61AE3BB1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Harrison 2004</w:t>
            </w:r>
          </w:p>
        </w:tc>
        <w:tc>
          <w:tcPr>
            <w:tcW w:w="669" w:type="dxa"/>
            <w:shd w:val="clear" w:color="auto" w:fill="auto"/>
          </w:tcPr>
          <w:p w14:paraId="3E8422E9" w14:textId="126FCA7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8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E3C12DE" w14:textId="0A7615E2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ACC0C4" w14:textId="0707F92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62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6BEB42" w14:textId="2479A4AF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</w:tcPr>
          <w:p w14:paraId="14EB6039" w14:textId="23F36F75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62D0476" w14:textId="09C63BA8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119A0" w14:textId="45846322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10B81" w14:textId="24A14419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341C8" w14:textId="7A887842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2EBA8278" w14:textId="037C7298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  <w:tr w:rsidR="00D012FD" w:rsidRPr="00D904FA" w14:paraId="6ED156F3" w14:textId="442BF429" w:rsidTr="00803CBA">
        <w:trPr>
          <w:trHeight w:val="284"/>
        </w:trPr>
        <w:tc>
          <w:tcPr>
            <w:tcW w:w="1419" w:type="dxa"/>
            <w:shd w:val="clear" w:color="auto" w:fill="D9D9D9" w:themeFill="background1" w:themeFillShade="D9"/>
          </w:tcPr>
          <w:p w14:paraId="3C281E65" w14:textId="7434E3AB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Kopper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1999</w:t>
            </w:r>
          </w:p>
        </w:tc>
        <w:tc>
          <w:tcPr>
            <w:tcW w:w="669" w:type="dxa"/>
            <w:shd w:val="clear" w:color="auto" w:fill="auto"/>
          </w:tcPr>
          <w:p w14:paraId="591124C1" w14:textId="082BA85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01BBE725" w14:textId="0DE61CAD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9F208E" w14:textId="4FE6D11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9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B09E37" w14:textId="64F1558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</w:tcPr>
          <w:p w14:paraId="3AAC92B1" w14:textId="4D07A8C1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9B2580D" w14:textId="452BC18A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8F424" w14:textId="54CD1E33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8EAE804" w14:textId="0D62A6D1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D39A40" w14:textId="610ECBDB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2600" w:type="dxa"/>
            <w:shd w:val="clear" w:color="auto" w:fill="D9D9D9" w:themeFill="background1" w:themeFillShade="D9"/>
            <w:vAlign w:val="center"/>
          </w:tcPr>
          <w:p w14:paraId="65429612" w14:textId="5844EFA2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</w:tr>
      <w:tr w:rsidR="00D012FD" w:rsidRPr="00D904FA" w14:paraId="1E84538C" w14:textId="46840DD3" w:rsidTr="00794071">
        <w:trPr>
          <w:trHeight w:val="284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870DD8" w14:textId="2C0F0651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Hoffman 1999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3060A738" w14:textId="65B6AFA9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10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BE25E" w14:textId="733FBFB5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7ED85" w14:textId="7D11F02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FB1B9" w14:textId="0ECE0C30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D7FC0F" w14:textId="39E1D85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1FF12" w14:textId="098455B0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30890" w14:textId="02DBDB7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C70E8" w14:textId="36A34805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42535" w14:textId="607A8611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336F6" w14:textId="1A6C80AF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  <w:tr w:rsidR="00D012FD" w:rsidRPr="00D904FA" w14:paraId="09A49216" w14:textId="23305702" w:rsidTr="00794071">
        <w:trPr>
          <w:trHeight w:val="265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5EDE9" w14:textId="4F633EDC" w:rsidR="00DB3E3B" w:rsidRPr="00D904FA" w:rsidRDefault="00DB3E3B" w:rsidP="00F5753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>Bickel</w:t>
            </w:r>
            <w:proofErr w:type="spellEnd"/>
            <w:r w:rsidRPr="00D904F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2"/>
              </w:rPr>
              <w:t xml:space="preserve"> 199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14:paraId="281E58CA" w14:textId="2C7DD956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sz w:val="20"/>
                <w:szCs w:val="22"/>
              </w:rPr>
              <w:t>2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104F1" w14:textId="79B416AA" w:rsidR="00DB3E3B" w:rsidRPr="00D904FA" w:rsidRDefault="00DB3E3B" w:rsidP="00164C9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756EF" w14:textId="29E4E11E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1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EF04E" w14:textId="1A074A1C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F9E6F3" w14:textId="28366957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5C650" w14:textId="5CED8AFD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5CD11" w14:textId="477FC624" w:rsidR="00DB3E3B" w:rsidRPr="00D904FA" w:rsidRDefault="00DB3E3B" w:rsidP="00D2322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8F57F" w14:textId="37D37077" w:rsidR="00DB3E3B" w:rsidRPr="00D904FA" w:rsidRDefault="00DB3E3B" w:rsidP="00D232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EC767" w14:textId="755A28F6" w:rsidR="00DB3E3B" w:rsidRPr="00D904FA" w:rsidRDefault="00DB3E3B" w:rsidP="003253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904FA"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6A0D3" w14:textId="2DE02243" w:rsidR="00DB3E3B" w:rsidRPr="00D904FA" w:rsidRDefault="00946605" w:rsidP="0032537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2"/>
              </w:rPr>
              <w:t>-</w:t>
            </w:r>
          </w:p>
        </w:tc>
      </w:tr>
    </w:tbl>
    <w:p w14:paraId="2115A4C1" w14:textId="7CC0F237" w:rsidR="001102FD" w:rsidRDefault="001102FD" w:rsidP="00BA235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1192617" w14:textId="77777777" w:rsidR="006057E8" w:rsidRDefault="006057E8" w:rsidP="00BA235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BA017B6" w14:textId="77777777" w:rsidR="006057E8" w:rsidRPr="006057E8" w:rsidRDefault="006057E8" w:rsidP="006057E8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r w:rsidRPr="006057E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A. </w:t>
      </w:r>
      <w:r w:rsidRPr="006057E8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Summary of studies using UVB irradiation.</w:t>
      </w:r>
      <w:r w:rsidRPr="006057E8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A number of papers also dealt with other models, and are therefore presented in other tables too. Pinprick force is given in grams (1g = 9.8 </w:t>
      </w:r>
      <w:proofErr w:type="spellStart"/>
      <w:r w:rsidRPr="006057E8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mN</w:t>
      </w:r>
      <w:proofErr w:type="spellEnd"/>
      <w:r w:rsidRPr="006057E8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). This model does not entail pain on induction, hence the column “VAS (app)”is absent. MED= Minimum Erythema Dose. </w:t>
      </w:r>
      <w:r w:rsidRPr="006057E8">
        <w:rPr>
          <w:rFonts w:ascii="Times New Roman" w:hAnsi="Times New Roman" w:cs="Times New Roman"/>
          <w:color w:val="000000" w:themeColor="text1"/>
          <w:lang w:val="en-US"/>
        </w:rPr>
        <w:t xml:space="preserve">*Spatial amplification index = 2HA area/Application area. Note the high variability in 2HA areas and responder rate (0-100%), and the paucity of reports on DMA area. </w:t>
      </w:r>
    </w:p>
    <w:bookmarkEnd w:id="0"/>
    <w:p w14:paraId="0CD6E872" w14:textId="77777777" w:rsidR="006057E8" w:rsidRPr="00D012FD" w:rsidRDefault="006057E8" w:rsidP="00BA2354">
      <w:pPr>
        <w:rPr>
          <w:rFonts w:ascii="Times New Roman" w:hAnsi="Times New Roman" w:cs="Times New Roman"/>
          <w:sz w:val="21"/>
          <w:lang w:val="en-US"/>
        </w:rPr>
      </w:pPr>
    </w:p>
    <w:sectPr w:rsidR="006057E8" w:rsidRPr="00D012FD" w:rsidSect="00803CB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A24EA" w14:textId="77777777" w:rsidR="00443301" w:rsidRDefault="00443301" w:rsidP="00BA2354">
      <w:r>
        <w:separator/>
      </w:r>
    </w:p>
  </w:endnote>
  <w:endnote w:type="continuationSeparator" w:id="0">
    <w:p w14:paraId="7A4CFB15" w14:textId="77777777" w:rsidR="00443301" w:rsidRDefault="00443301" w:rsidP="00BA2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DD43FB" w14:textId="77777777" w:rsidR="00443301" w:rsidRDefault="00443301" w:rsidP="00BA2354">
      <w:r>
        <w:separator/>
      </w:r>
    </w:p>
  </w:footnote>
  <w:footnote w:type="continuationSeparator" w:id="0">
    <w:p w14:paraId="7087F38B" w14:textId="77777777" w:rsidR="00443301" w:rsidRDefault="00443301" w:rsidP="00BA2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D3"/>
    <w:rsid w:val="00064332"/>
    <w:rsid w:val="00080037"/>
    <w:rsid w:val="000A5BED"/>
    <w:rsid w:val="000E0E60"/>
    <w:rsid w:val="000E5EDD"/>
    <w:rsid w:val="001102FD"/>
    <w:rsid w:val="00115A39"/>
    <w:rsid w:val="00164C98"/>
    <w:rsid w:val="0024603E"/>
    <w:rsid w:val="002C1D68"/>
    <w:rsid w:val="00301C6D"/>
    <w:rsid w:val="00323F57"/>
    <w:rsid w:val="00325377"/>
    <w:rsid w:val="00325CEC"/>
    <w:rsid w:val="003433FC"/>
    <w:rsid w:val="00411758"/>
    <w:rsid w:val="00427043"/>
    <w:rsid w:val="004316E3"/>
    <w:rsid w:val="00443301"/>
    <w:rsid w:val="00451294"/>
    <w:rsid w:val="0047296B"/>
    <w:rsid w:val="00496B40"/>
    <w:rsid w:val="004C00CA"/>
    <w:rsid w:val="004E5DE1"/>
    <w:rsid w:val="005F0490"/>
    <w:rsid w:val="006057E8"/>
    <w:rsid w:val="00681D33"/>
    <w:rsid w:val="006C63F6"/>
    <w:rsid w:val="00732ED8"/>
    <w:rsid w:val="0075342B"/>
    <w:rsid w:val="00794071"/>
    <w:rsid w:val="007F095F"/>
    <w:rsid w:val="007F393D"/>
    <w:rsid w:val="00803CBA"/>
    <w:rsid w:val="00810BD8"/>
    <w:rsid w:val="00865494"/>
    <w:rsid w:val="00882D9E"/>
    <w:rsid w:val="008C03A8"/>
    <w:rsid w:val="008D3A61"/>
    <w:rsid w:val="008D3FD6"/>
    <w:rsid w:val="008D7AB1"/>
    <w:rsid w:val="00920F56"/>
    <w:rsid w:val="00925F8A"/>
    <w:rsid w:val="00946605"/>
    <w:rsid w:val="009A6A96"/>
    <w:rsid w:val="009B1648"/>
    <w:rsid w:val="00A1044F"/>
    <w:rsid w:val="00A557D3"/>
    <w:rsid w:val="00AB6EEE"/>
    <w:rsid w:val="00B10B93"/>
    <w:rsid w:val="00B559E3"/>
    <w:rsid w:val="00B86EAA"/>
    <w:rsid w:val="00BA2354"/>
    <w:rsid w:val="00BA5799"/>
    <w:rsid w:val="00BC5E90"/>
    <w:rsid w:val="00C03872"/>
    <w:rsid w:val="00C23F46"/>
    <w:rsid w:val="00C76B88"/>
    <w:rsid w:val="00CD3D57"/>
    <w:rsid w:val="00D012FD"/>
    <w:rsid w:val="00D265BF"/>
    <w:rsid w:val="00D904FA"/>
    <w:rsid w:val="00D92F21"/>
    <w:rsid w:val="00DB3E3B"/>
    <w:rsid w:val="00DD02A9"/>
    <w:rsid w:val="00E33BAF"/>
    <w:rsid w:val="00E40463"/>
    <w:rsid w:val="00EA226B"/>
    <w:rsid w:val="00EB4CC4"/>
    <w:rsid w:val="00EE50DC"/>
    <w:rsid w:val="00F57536"/>
    <w:rsid w:val="00F75CE1"/>
    <w:rsid w:val="00FC290C"/>
    <w:rsid w:val="00FE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240E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57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5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A235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2354"/>
  </w:style>
  <w:style w:type="paragraph" w:styleId="Pieddepage">
    <w:name w:val="footer"/>
    <w:basedOn w:val="Normal"/>
    <w:link w:val="PieddepageCar"/>
    <w:uiPriority w:val="99"/>
    <w:unhideWhenUsed/>
    <w:rsid w:val="00BA235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A2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2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Utilisateur de Microsoft Office</cp:lastModifiedBy>
  <cp:revision>2</cp:revision>
  <dcterms:created xsi:type="dcterms:W3CDTF">2021-01-13T11:14:00Z</dcterms:created>
  <dcterms:modified xsi:type="dcterms:W3CDTF">2021-01-13T11:14:00Z</dcterms:modified>
</cp:coreProperties>
</file>